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2. Estimated annual percent change (EAPC, %) and 95% confidence interval (CI) for leukemia mortality rates in 0-14 years.</w:t>
      </w:r>
    </w:p>
    <w:tbl>
      <w:tblPr>
        <w:tblW w:w="100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3693"/>
        <w:gridCol w:w="3697"/>
      </w:tblGrid>
      <w:tr>
        <w:trPr>
          <w:trHeight w:val="320" w:hRule="atLeast"/>
        </w:trPr>
        <w:tc>
          <w:tcPr>
            <w:tcW w:w="2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irls</w:t>
            </w:r>
          </w:p>
        </w:tc>
      </w:tr>
      <w:tr>
        <w:trPr>
          <w:trHeight w:val="320" w:hRule="atLeast"/>
        </w:trPr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PC (95% CI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PC (95% CI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(−1.8, 0.4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7(−1.9, 0.4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(−0.3, 1.0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3(−0.9, 0.3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(−3.4, 1.6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.0(−2.6, 0.7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(−2.7, 3.7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6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2.9, 4.2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(−2.6, 1.0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(−4.6, 2.0)</w:t>
            </w:r>
          </w:p>
        </w:tc>
      </w:tr>
      <w:tr>
        <w:trPr>
          <w:trHeight w:val="62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(0.0, 2.4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4(−1.0, 1.9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(−0.9, 1.9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6 (−2.0, 3.3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(−1.3, −0.4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48577873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7(−1.3, −0.1)</w:t>
            </w:r>
            <w:bookmarkEnd w:id="0"/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4857754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(0.5, 5.3)</w:t>
            </w:r>
            <w:bookmarkEnd w:id="1"/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.0(−0.6, 4.6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(−2.4, 6.2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2.7(−0.4, 5.9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(−4.2, 1.6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0.1(−3.8, 3.8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(0.3, 2.5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48577786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1.4(0.1, 2.8)</w:t>
            </w:r>
            <w:bookmarkEnd w:id="2"/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4857771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−25.4, −2.8)</w:t>
            </w:r>
            <w:bookmarkEnd w:id="3"/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_Hlk4857790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8.8(−16.4, −0.5</w:t>
            </w:r>
            <w:bookmarkEnd w:id="4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bookmarkStart w:id="5" w:name="_Hlk4857771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*(−7.3, −1.3)</w:t>
            </w:r>
            <w:bookmarkEnd w:id="5"/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_Hlk48577883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PE"/>
              </w:rPr>
              <w:t>7.4(−14.7, −0.3)</w:t>
            </w:r>
            <w:bookmarkEnd w:id="6"/>
          </w:p>
        </w:tc>
      </w:tr>
      <w:tr>
        <w:trPr>
          <w:trHeight w:val="320" w:hRule="atLeast"/>
        </w:trPr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(−1.1, 2.9)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P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(−2.6, 0.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6:44:00Z</dcterms:created>
  <dc:creator>J Smith Torres-Roman</dc:creator>
  <dc:description/>
  <cp:keywords/>
  <dc:language>en-US</dc:language>
  <cp:lastModifiedBy>J Smith Torres-Roman</cp:lastModifiedBy>
  <dcterms:modified xsi:type="dcterms:W3CDTF">2020-08-23T16:44:00Z</dcterms:modified>
  <cp:revision>2</cp:revision>
  <dc:subject/>
  <dc:title/>
</cp:coreProperties>
</file>